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9A3F30" w14:textId="77777777" w:rsidR="00380BCA" w:rsidRPr="00380BCA" w:rsidRDefault="00380BCA" w:rsidP="00380BCA">
      <w:pPr>
        <w:spacing w:line="360" w:lineRule="auto"/>
        <w:jc w:val="both"/>
        <w:rPr>
          <w:rFonts w:eastAsia="Calibri" w:cs="Arial"/>
          <w:b/>
          <w:kern w:val="0"/>
          <w:szCs w:val="22"/>
        </w:rPr>
      </w:pPr>
      <w:r w:rsidRPr="00380BCA">
        <w:rPr>
          <w:rFonts w:eastAsia="Calibri" w:cs="Arial"/>
          <w:b/>
          <w:kern w:val="0"/>
          <w:szCs w:val="22"/>
        </w:rPr>
        <w:t>S</w:t>
      </w:r>
      <w:r>
        <w:rPr>
          <w:rFonts w:eastAsia="Calibri" w:cs="Arial"/>
          <w:b/>
          <w:kern w:val="0"/>
          <w:szCs w:val="22"/>
        </w:rPr>
        <w:t>4</w:t>
      </w:r>
      <w:r w:rsidRPr="00380BCA">
        <w:rPr>
          <w:rFonts w:eastAsia="Calibri" w:cs="Arial"/>
          <w:b/>
          <w:kern w:val="0"/>
          <w:szCs w:val="22"/>
        </w:rPr>
        <w:t xml:space="preserve"> Table. Participant characteristics of the studies included in the systematic review – Publications from the DUTCHCLEFT. </w:t>
      </w:r>
    </w:p>
    <w:tbl>
      <w:tblPr>
        <w:tblStyle w:val="TableGrid"/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3345"/>
        <w:gridCol w:w="5441"/>
        <w:gridCol w:w="4390"/>
      </w:tblGrid>
      <w:tr w:rsidR="00380BCA" w:rsidRPr="00380BCA" w14:paraId="6FB4D21E" w14:textId="77777777" w:rsidTr="00380BC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876FCBE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Study</w:t>
            </w:r>
          </w:p>
        </w:tc>
        <w:tc>
          <w:tcPr>
            <w:tcW w:w="5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7CAB282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Inclusion &amp; exclusion criteria</w:t>
            </w:r>
          </w:p>
        </w:tc>
        <w:tc>
          <w:tcPr>
            <w:tcW w:w="4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62EE285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Number of patients randomized and analyzed</w:t>
            </w:r>
          </w:p>
        </w:tc>
      </w:tr>
      <w:tr w:rsidR="00380BCA" w:rsidRPr="00380BCA" w14:paraId="62C6842C" w14:textId="77777777" w:rsidTr="00380BCA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6EDC5E2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DUTCHCELFT</w:t>
            </w:r>
          </w:p>
          <w:p w14:paraId="6ACD21AD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General assessment]</w:t>
            </w:r>
          </w:p>
        </w:tc>
        <w:tc>
          <w:tcPr>
            <w:tcW w:w="5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A91DAFD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Inclusion criteria:</w:t>
            </w:r>
            <w:r w:rsidRPr="00380BCA">
              <w:rPr>
                <w:rFonts w:cs="Times New Roman"/>
                <w:sz w:val="18"/>
                <w:szCs w:val="18"/>
              </w:rPr>
              <w:t xml:space="preserve"> complete UCLP, infants born at term, both parents Caucasian and fluent in Dutch language, and trial entrance within 2 weeks after birth.</w:t>
            </w:r>
          </w:p>
          <w:p w14:paraId="288B008A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Exclusion criteria:</w:t>
            </w:r>
            <w:r w:rsidRPr="00380BCA">
              <w:rPr>
                <w:rFonts w:cs="Times New Roman"/>
                <w:sz w:val="18"/>
                <w:szCs w:val="18"/>
              </w:rPr>
              <w:t xml:space="preserve"> other congenital malformations (except for syndactyly) and soft tissue bends.</w:t>
            </w:r>
          </w:p>
        </w:tc>
        <w:tc>
          <w:tcPr>
            <w:tcW w:w="4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77A085CC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i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Randomized:</w:t>
            </w:r>
            <w:r w:rsidRPr="00380BCA">
              <w:rPr>
                <w:rFonts w:cs="Times New Roman"/>
                <w:sz w:val="18"/>
                <w:szCs w:val="18"/>
              </w:rPr>
              <w:t xml:space="preserve"> 54 children (13 M, 41 F) </w:t>
            </w:r>
          </w:p>
          <w:p w14:paraId="6439D0E1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27 </w:t>
            </w:r>
            <w:r w:rsidRPr="00380BCA">
              <w:rPr>
                <w:rFonts w:cs="Times New Roman"/>
                <w:color w:val="000000"/>
                <w:sz w:val="18"/>
                <w:szCs w:val="18"/>
              </w:rPr>
              <w:t>(20 M 7 F)</w:t>
            </w:r>
          </w:p>
          <w:p w14:paraId="190F25A0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27 (21 M 6 F)</w:t>
            </w:r>
          </w:p>
          <w:p w14:paraId="75233573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</w:tr>
      <w:tr w:rsidR="00380BCA" w:rsidRPr="00380BCA" w14:paraId="530815DA" w14:textId="77777777" w:rsidTr="00380B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96E83" w14:textId="77777777" w:rsidR="00380BCA" w:rsidRPr="00380BCA" w:rsidRDefault="00380BCA" w:rsidP="00380BCA">
            <w:pPr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Bongaarts et al., 2004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29]</w:t>
            </w:r>
          </w:p>
          <w:p w14:paraId="6EA19252" w14:textId="77777777" w:rsidR="00380BCA" w:rsidRPr="00380BCA" w:rsidRDefault="00380BCA" w:rsidP="00380BCA">
            <w:pPr>
              <w:jc w:val="both"/>
              <w:rPr>
                <w:rFonts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74202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C280F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4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4A099F6A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22 analyzed</w:t>
            </w:r>
          </w:p>
          <w:p w14:paraId="6E3588C9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22 analyzed</w:t>
            </w:r>
          </w:p>
          <w:p w14:paraId="16CD7AB6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6</w:t>
            </w:r>
            <w:r w:rsidRPr="00380BCA">
              <w:rPr>
                <w:rFonts w:cs="Times New Roman"/>
                <w:sz w:val="18"/>
                <w:szCs w:val="18"/>
              </w:rPr>
              <w:t>:</w:t>
            </w:r>
          </w:p>
          <w:p w14:paraId="63E95CF9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22 analyzed</w:t>
            </w:r>
          </w:p>
          <w:p w14:paraId="0AA0B9E4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23 analyzed</w:t>
            </w:r>
          </w:p>
        </w:tc>
      </w:tr>
      <w:tr w:rsidR="00380BCA" w:rsidRPr="00380BCA" w14:paraId="54189654" w14:textId="77777777" w:rsidTr="00380B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3B249C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Bongaarts et al., 2006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32]</w:t>
            </w:r>
          </w:p>
          <w:p w14:paraId="0FF85B67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D73318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CFEDCB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4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22E268ED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23</w:t>
            </w:r>
            <w:r w:rsidRPr="00380BCA">
              <w:rPr>
                <w:rFonts w:cs="Times New Roman"/>
                <w:color w:val="000000"/>
                <w:sz w:val="18"/>
                <w:szCs w:val="18"/>
              </w:rPr>
              <w:t xml:space="preserve"> analyzed</w:t>
            </w:r>
          </w:p>
          <w:p w14:paraId="62E02064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80BCA">
              <w:rPr>
                <w:rFonts w:cs="Times New Roman"/>
                <w:b/>
                <w:color w:val="000000"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color w:val="000000"/>
                <w:sz w:val="18"/>
                <w:szCs w:val="18"/>
              </w:rPr>
              <w:t>: 22 analyzed</w:t>
            </w:r>
          </w:p>
          <w:p w14:paraId="4B47836E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6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1189EA68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  <w:r w:rsidRPr="00380BCA">
              <w:rPr>
                <w:rFonts w:cs="Times New Roman"/>
                <w:color w:val="000000"/>
                <w:sz w:val="18"/>
                <w:szCs w:val="18"/>
              </w:rPr>
              <w:t>22 analyzed</w:t>
            </w:r>
          </w:p>
          <w:p w14:paraId="72F24A48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color w:val="000000"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color w:val="000000"/>
                <w:sz w:val="18"/>
                <w:szCs w:val="18"/>
              </w:rPr>
              <w:t>: 23 analyzed</w:t>
            </w:r>
          </w:p>
        </w:tc>
      </w:tr>
      <w:tr w:rsidR="00380BCA" w:rsidRPr="00380BCA" w14:paraId="7AB17FD3" w14:textId="77777777" w:rsidTr="00380BCA">
        <w:trPr>
          <w:trHeight w:val="45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BFD31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Bongaarts et al., 2008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34]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D111F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6C7AD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4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75E70386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24 analyzed</w:t>
            </w:r>
          </w:p>
          <w:p w14:paraId="3A7F170D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21 analyzed</w:t>
            </w:r>
          </w:p>
          <w:p w14:paraId="38A432CD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6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0E3DBD97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22 analyzed</w:t>
            </w:r>
          </w:p>
          <w:p w14:paraId="719EF888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24 analyzed</w:t>
            </w:r>
          </w:p>
        </w:tc>
      </w:tr>
      <w:tr w:rsidR="00380BCA" w:rsidRPr="00380BCA" w14:paraId="74379A14" w14:textId="77777777" w:rsidTr="00380B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81BCC3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Bongaarts et al., 2009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36]</w:t>
            </w:r>
          </w:p>
          <w:p w14:paraId="3A33491A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883021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AB38FA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4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16B5CA9B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21 analyzed</w:t>
            </w:r>
          </w:p>
          <w:p w14:paraId="572A527B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20 analyzed</w:t>
            </w:r>
          </w:p>
          <w:p w14:paraId="0DAB1F0A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6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78D27AC0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21 analyzed</w:t>
            </w:r>
          </w:p>
          <w:p w14:paraId="3DBC19D3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22 analyzed</w:t>
            </w:r>
          </w:p>
        </w:tc>
      </w:tr>
      <w:tr w:rsidR="00380BCA" w:rsidRPr="00380BCA" w14:paraId="3B6CF2A8" w14:textId="77777777" w:rsidTr="005F0A72">
        <w:tblPrEx>
          <w:shd w:val="clear" w:color="auto" w:fill="auto"/>
        </w:tblPrEx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ED6B9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Konst et al., 1999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22]</w:t>
            </w:r>
          </w:p>
          <w:p w14:paraId="7E202895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  <w:vertAlign w:val="superscript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1D0DE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6AE7D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12 months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7410C314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18 analyzed </w:t>
            </w:r>
          </w:p>
          <w:p w14:paraId="4218D605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 xml:space="preserve">: 18 analyzed </w:t>
            </w:r>
          </w:p>
          <w:p w14:paraId="4DD74C1E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18 months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578FED9E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19 analyzed </w:t>
            </w:r>
          </w:p>
          <w:p w14:paraId="479BB49E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19 analyzed</w:t>
            </w:r>
          </w:p>
        </w:tc>
      </w:tr>
    </w:tbl>
    <w:p w14:paraId="5DA5E807" w14:textId="77777777" w:rsidR="00380BCA" w:rsidRPr="00380BCA" w:rsidRDefault="00380BCA" w:rsidP="00380BCA">
      <w:pPr>
        <w:spacing w:after="200" w:line="276" w:lineRule="auto"/>
        <w:rPr>
          <w:rFonts w:eastAsia="Calibri" w:cs="Times New Roman"/>
          <w:kern w:val="0"/>
          <w:sz w:val="22"/>
          <w:szCs w:val="22"/>
        </w:rPr>
      </w:pPr>
    </w:p>
    <w:p w14:paraId="40C33BF2" w14:textId="77777777" w:rsidR="00380BCA" w:rsidRPr="00380BCA" w:rsidRDefault="00380BCA" w:rsidP="00380BCA">
      <w:pPr>
        <w:spacing w:after="200" w:line="276" w:lineRule="auto"/>
        <w:rPr>
          <w:rFonts w:eastAsia="Calibri" w:cs="Times New Roman"/>
          <w:b/>
          <w:kern w:val="0"/>
          <w:sz w:val="22"/>
          <w:szCs w:val="22"/>
        </w:rPr>
      </w:pPr>
      <w:r w:rsidRPr="00380BCA">
        <w:rPr>
          <w:rFonts w:eastAsia="Calibri" w:cs="Arial"/>
          <w:b/>
          <w:kern w:val="0"/>
          <w:szCs w:val="22"/>
        </w:rPr>
        <w:lastRenderedPageBreak/>
        <w:t>S</w:t>
      </w:r>
      <w:r>
        <w:rPr>
          <w:rFonts w:eastAsia="Calibri" w:cs="Arial"/>
          <w:b/>
          <w:kern w:val="0"/>
          <w:szCs w:val="22"/>
        </w:rPr>
        <w:t>4</w:t>
      </w:r>
      <w:r w:rsidRPr="00380BCA">
        <w:rPr>
          <w:rFonts w:eastAsia="Calibri" w:cs="Arial"/>
          <w:b/>
          <w:kern w:val="0"/>
          <w:szCs w:val="22"/>
        </w:rPr>
        <w:t xml:space="preserve"> Table. Participant characteristics of the studies included in the systematic review – Publications from the DUTCHCLEFT.  [Continued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7"/>
        <w:gridCol w:w="5438"/>
        <w:gridCol w:w="4401"/>
      </w:tblGrid>
      <w:tr w:rsidR="00380BCA" w:rsidRPr="00380BCA" w14:paraId="644EE07E" w14:textId="77777777" w:rsidTr="00380BC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CDF7FDE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Study</w:t>
            </w:r>
          </w:p>
        </w:tc>
        <w:tc>
          <w:tcPr>
            <w:tcW w:w="5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5393007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Inclusion &amp; exclusion criteria</w:t>
            </w:r>
          </w:p>
        </w:tc>
        <w:tc>
          <w:tcPr>
            <w:tcW w:w="4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DF46837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Number of patients randomized and analyzed</w:t>
            </w:r>
          </w:p>
        </w:tc>
      </w:tr>
      <w:tr w:rsidR="00380BCA" w:rsidRPr="00380BCA" w14:paraId="7DC689FE" w14:textId="77777777" w:rsidTr="00380B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072BCC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Konst et al., 2000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23]</w:t>
            </w:r>
          </w:p>
          <w:p w14:paraId="4B280BC6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  <w:vertAlign w:val="superscript"/>
              </w:rPr>
            </w:pPr>
          </w:p>
          <w:p w14:paraId="5A587C86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AE1978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13BC94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01364526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sz w:val="18"/>
                <w:szCs w:val="18"/>
              </w:rPr>
              <w:t xml:space="preserve">10 analyzed (8 M, 2 F) </w:t>
            </w:r>
          </w:p>
          <w:p w14:paraId="1A076BF1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29C4CBAE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sz w:val="18"/>
                <w:szCs w:val="18"/>
              </w:rPr>
              <w:t>10 analyzed (9 M, 1 F)</w:t>
            </w:r>
          </w:p>
        </w:tc>
      </w:tr>
      <w:tr w:rsidR="00380BCA" w:rsidRPr="00380BCA" w14:paraId="5D645F69" w14:textId="77777777" w:rsidTr="005F0A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8CB2C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Konst et al., 2003a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25]</w:t>
            </w:r>
          </w:p>
          <w:p w14:paraId="1A873CD1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  <w:vertAlign w:val="superscript"/>
              </w:rPr>
            </w:pPr>
          </w:p>
          <w:p w14:paraId="5134CBA2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4D80C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1282A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1DBEAB00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sz w:val="18"/>
                <w:szCs w:val="18"/>
              </w:rPr>
              <w:t xml:space="preserve">10 analyzed (8 M, 2 F) </w:t>
            </w:r>
          </w:p>
          <w:p w14:paraId="36B2ED60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09495591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sz w:val="18"/>
                <w:szCs w:val="18"/>
              </w:rPr>
              <w:t>10 analyzed (9 M, 1 F)</w:t>
            </w:r>
          </w:p>
        </w:tc>
      </w:tr>
      <w:tr w:rsidR="00380BCA" w:rsidRPr="00380BCA" w14:paraId="4812F938" w14:textId="77777777" w:rsidTr="00380B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AD20C6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Konst et al., 2003b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26]</w:t>
            </w:r>
          </w:p>
          <w:p w14:paraId="02CF3FC6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  <w:vertAlign w:val="superscript"/>
              </w:rPr>
            </w:pPr>
          </w:p>
          <w:p w14:paraId="63CE3B83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CDED5A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178197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2, 2.5, 3</w:t>
            </w:r>
            <w:r w:rsidRPr="00380BCA">
              <w:rPr>
                <w:rFonts w:cs="Times New Roman"/>
                <w:sz w:val="18"/>
                <w:szCs w:val="18"/>
              </w:rPr>
              <w:t>:</w:t>
            </w:r>
          </w:p>
          <w:p w14:paraId="5CD36D46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6 analyzed </w:t>
            </w:r>
          </w:p>
          <w:p w14:paraId="3613F42A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6 analyzed</w:t>
            </w:r>
          </w:p>
          <w:p w14:paraId="368AD204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6</w:t>
            </w:r>
            <w:r w:rsidRPr="00380BCA">
              <w:rPr>
                <w:rFonts w:cs="Times New Roman"/>
                <w:sz w:val="18"/>
                <w:szCs w:val="18"/>
              </w:rPr>
              <w:t>:</w:t>
            </w:r>
          </w:p>
          <w:p w14:paraId="06A7A65E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 6 analyzed</w:t>
            </w:r>
          </w:p>
          <w:p w14:paraId="68A61F7D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 xml:space="preserve">:  5 analyzed </w:t>
            </w:r>
          </w:p>
        </w:tc>
      </w:tr>
      <w:tr w:rsidR="00380BCA" w:rsidRPr="00380BCA" w14:paraId="55E697BC" w14:textId="77777777" w:rsidTr="005F0A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FA805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Konst et al., 2003c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27]</w:t>
            </w:r>
          </w:p>
          <w:p w14:paraId="770D9703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74E11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AC54F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2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18E02717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9 analyzed </w:t>
            </w:r>
          </w:p>
          <w:p w14:paraId="6A486A74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7 analyzed</w:t>
            </w:r>
          </w:p>
          <w:p w14:paraId="7728E0D1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2.6</w:t>
            </w:r>
            <w:r w:rsidRPr="00380BCA">
              <w:rPr>
                <w:rFonts w:cs="Times New Roman"/>
                <w:sz w:val="18"/>
                <w:szCs w:val="18"/>
              </w:rPr>
              <w:t>:</w:t>
            </w:r>
          </w:p>
          <w:p w14:paraId="7645BBB7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9 analyzed</w:t>
            </w:r>
          </w:p>
          <w:p w14:paraId="6C3F5D2E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9 analyzed</w:t>
            </w:r>
          </w:p>
        </w:tc>
      </w:tr>
      <w:tr w:rsidR="00380BCA" w:rsidRPr="00380BCA" w14:paraId="357C7685" w14:textId="77777777" w:rsidTr="00380B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57E20A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Konst et al., 2004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30]</w:t>
            </w:r>
          </w:p>
          <w:p w14:paraId="68874BD5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751F0B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34BBB8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2.5</w:t>
            </w:r>
            <w:r w:rsidRPr="00380BCA">
              <w:rPr>
                <w:rFonts w:cs="Times New Roman"/>
                <w:sz w:val="18"/>
                <w:szCs w:val="18"/>
              </w:rPr>
              <w:t>:</w:t>
            </w:r>
          </w:p>
          <w:p w14:paraId="3B1249B3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10 analyzed (8 M, 2 F)</w:t>
            </w:r>
          </w:p>
          <w:p w14:paraId="47A23949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10 analyzed (9 M, 1 F)</w:t>
            </w:r>
          </w:p>
        </w:tc>
      </w:tr>
      <w:tr w:rsidR="00380BCA" w:rsidRPr="00380BCA" w14:paraId="646F4443" w14:textId="77777777" w:rsidTr="005F0A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B8D5C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Noverraz et al., 2015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38]</w:t>
            </w:r>
          </w:p>
          <w:p w14:paraId="3BCAA903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2A079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31E46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9</w:t>
            </w:r>
            <w:r w:rsidRPr="00380BCA">
              <w:rPr>
                <w:rFonts w:cs="Times New Roman"/>
                <w:sz w:val="18"/>
                <w:szCs w:val="18"/>
              </w:rPr>
              <w:t>:</w:t>
            </w:r>
          </w:p>
          <w:p w14:paraId="5FFD0E83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24 analyzed</w:t>
            </w:r>
          </w:p>
          <w:p w14:paraId="0A22A271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21 analyzed</w:t>
            </w:r>
          </w:p>
          <w:p w14:paraId="6DBE7D46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age 12</w:t>
            </w:r>
            <w:r w:rsidRPr="00380BCA">
              <w:rPr>
                <w:rFonts w:cs="Times New Roman"/>
                <w:sz w:val="18"/>
                <w:szCs w:val="18"/>
              </w:rPr>
              <w:t>:</w:t>
            </w:r>
          </w:p>
          <w:p w14:paraId="3FD8D76C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22 analyzed </w:t>
            </w:r>
          </w:p>
          <w:p w14:paraId="7CCD20C6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22 analyzed</w:t>
            </w:r>
          </w:p>
        </w:tc>
      </w:tr>
      <w:tr w:rsidR="00380BCA" w:rsidRPr="00380BCA" w14:paraId="1C63D8C6" w14:textId="77777777" w:rsidTr="00380BCA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B9AB3C1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Prahl et al., 2001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5]</w:t>
            </w:r>
          </w:p>
          <w:p w14:paraId="18EEBECB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A1A36C2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AB36F1D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50BAA60B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sz w:val="18"/>
                <w:szCs w:val="18"/>
              </w:rPr>
              <w:t>27 randomized (6 M, 21 F) (24 analyzed)</w:t>
            </w:r>
          </w:p>
          <w:p w14:paraId="2380CD3D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1F4E5D73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Times New Roman"/>
                <w:sz w:val="18"/>
                <w:szCs w:val="18"/>
              </w:rPr>
              <w:t>27 randomized (7 M, 20 F) (25 analyzed)</w:t>
            </w:r>
          </w:p>
        </w:tc>
      </w:tr>
    </w:tbl>
    <w:p w14:paraId="3D7FEF28" w14:textId="77777777" w:rsidR="00380BCA" w:rsidRPr="00380BCA" w:rsidRDefault="00380BCA" w:rsidP="00380BCA">
      <w:pPr>
        <w:spacing w:after="200" w:line="276" w:lineRule="auto"/>
        <w:rPr>
          <w:rFonts w:eastAsia="Calibri" w:cs="Times New Roman"/>
          <w:kern w:val="0"/>
          <w:sz w:val="22"/>
          <w:szCs w:val="22"/>
        </w:rPr>
      </w:pPr>
    </w:p>
    <w:p w14:paraId="7006B974" w14:textId="77777777" w:rsidR="00380BCA" w:rsidRPr="00380BCA" w:rsidRDefault="00380BCA" w:rsidP="00380BCA">
      <w:pPr>
        <w:spacing w:after="200" w:line="276" w:lineRule="auto"/>
        <w:rPr>
          <w:rFonts w:eastAsia="Calibri" w:cs="Times New Roman"/>
          <w:b/>
          <w:kern w:val="0"/>
          <w:sz w:val="22"/>
          <w:szCs w:val="22"/>
        </w:rPr>
      </w:pPr>
      <w:r w:rsidRPr="00380BCA">
        <w:rPr>
          <w:rFonts w:eastAsia="Calibri" w:cs="Arial"/>
          <w:b/>
          <w:kern w:val="0"/>
          <w:szCs w:val="22"/>
        </w:rPr>
        <w:t>S</w:t>
      </w:r>
      <w:r>
        <w:rPr>
          <w:rFonts w:eastAsia="Calibri" w:cs="Arial"/>
          <w:b/>
          <w:kern w:val="0"/>
          <w:szCs w:val="22"/>
        </w:rPr>
        <w:t>4</w:t>
      </w:r>
      <w:r w:rsidRPr="00380BCA">
        <w:rPr>
          <w:rFonts w:eastAsia="Calibri" w:cs="Arial"/>
          <w:b/>
          <w:kern w:val="0"/>
          <w:szCs w:val="22"/>
        </w:rPr>
        <w:t xml:space="preserve"> Table. Participant characteristics of the studies included in the systematic review – Publications from the DUTCHCLEFT.  [Continued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9"/>
        <w:gridCol w:w="5435"/>
        <w:gridCol w:w="2216"/>
        <w:gridCol w:w="2216"/>
      </w:tblGrid>
      <w:tr w:rsidR="00380BCA" w:rsidRPr="00380BCA" w14:paraId="02C46D6A" w14:textId="77777777" w:rsidTr="00380BC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D0594DF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Study</w:t>
            </w:r>
          </w:p>
        </w:tc>
        <w:tc>
          <w:tcPr>
            <w:tcW w:w="5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A2D010E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Inclusion &amp; exclusion criteria</w:t>
            </w:r>
          </w:p>
        </w:tc>
        <w:tc>
          <w:tcPr>
            <w:tcW w:w="4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B8E7251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Number of patients randomized and analyzed</w:t>
            </w:r>
          </w:p>
        </w:tc>
      </w:tr>
      <w:tr w:rsidR="00380BCA" w:rsidRPr="00380BCA" w14:paraId="2B781FEE" w14:textId="77777777" w:rsidTr="00380B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A622C5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Prahl et al., 2003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28]</w:t>
            </w:r>
          </w:p>
          <w:p w14:paraId="3490C04D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2E278F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B06DC4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At 2 weeks:</w:t>
            </w:r>
          </w:p>
          <w:p w14:paraId="0C6FE9B9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1: </w:t>
            </w:r>
            <w:r w:rsidRPr="00380BCA">
              <w:rPr>
                <w:rFonts w:cs="Arial"/>
                <w:sz w:val="18"/>
                <w:szCs w:val="18"/>
              </w:rPr>
              <w:t>24 analyzed</w:t>
            </w:r>
          </w:p>
          <w:p w14:paraId="3C6618E0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2: </w:t>
            </w:r>
            <w:r w:rsidRPr="00380BCA">
              <w:rPr>
                <w:rFonts w:cs="Arial"/>
                <w:sz w:val="18"/>
                <w:szCs w:val="18"/>
              </w:rPr>
              <w:t>24 analyzed</w:t>
            </w:r>
          </w:p>
          <w:p w14:paraId="33D52BD5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At 24 weeks:</w:t>
            </w:r>
          </w:p>
          <w:p w14:paraId="13FF57C8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1: </w:t>
            </w:r>
            <w:r w:rsidRPr="00380BCA">
              <w:rPr>
                <w:rFonts w:cs="Arial"/>
                <w:sz w:val="18"/>
                <w:szCs w:val="18"/>
              </w:rPr>
              <w:t xml:space="preserve">23 analyzed </w:t>
            </w:r>
          </w:p>
          <w:p w14:paraId="45D75F7C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2: </w:t>
            </w:r>
            <w:r w:rsidRPr="00380BCA">
              <w:rPr>
                <w:rFonts w:cs="Arial"/>
                <w:sz w:val="18"/>
                <w:szCs w:val="18"/>
              </w:rPr>
              <w:t>24 analyzed</w:t>
            </w:r>
            <w:r w:rsidRPr="00380BCA">
              <w:rPr>
                <w:rFonts w:cs="Arial"/>
                <w:b/>
                <w:sz w:val="18"/>
                <w:szCs w:val="18"/>
              </w:rPr>
              <w:t xml:space="preserve"> </w:t>
            </w:r>
          </w:p>
          <w:p w14:paraId="7276EAFD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At 58 weeks:</w:t>
            </w:r>
          </w:p>
          <w:p w14:paraId="5721EF09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1: </w:t>
            </w:r>
            <w:r w:rsidRPr="00380BCA">
              <w:rPr>
                <w:rFonts w:cs="Arial"/>
                <w:sz w:val="18"/>
                <w:szCs w:val="18"/>
              </w:rPr>
              <w:t>16 analyzed</w:t>
            </w:r>
          </w:p>
          <w:p w14:paraId="4BDC0150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2: </w:t>
            </w:r>
            <w:r w:rsidRPr="00380BCA">
              <w:rPr>
                <w:rFonts w:cs="Arial"/>
                <w:sz w:val="18"/>
                <w:szCs w:val="18"/>
              </w:rPr>
              <w:t>22 analyzed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2B3A1F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At 15 weeks:</w:t>
            </w:r>
          </w:p>
          <w:p w14:paraId="5F618BDB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1: </w:t>
            </w:r>
            <w:r w:rsidRPr="00380BCA">
              <w:rPr>
                <w:rFonts w:cs="Arial"/>
                <w:sz w:val="18"/>
                <w:szCs w:val="18"/>
              </w:rPr>
              <w:t>22 analyzed</w:t>
            </w:r>
          </w:p>
          <w:p w14:paraId="3C3F2D2C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2: </w:t>
            </w:r>
            <w:r w:rsidRPr="00380BCA">
              <w:rPr>
                <w:rFonts w:cs="Arial"/>
                <w:sz w:val="18"/>
                <w:szCs w:val="18"/>
              </w:rPr>
              <w:t>25 analyzed</w:t>
            </w:r>
          </w:p>
          <w:p w14:paraId="5EB4B7F1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At 48 weeks:</w:t>
            </w:r>
          </w:p>
          <w:p w14:paraId="560172EA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1: </w:t>
            </w:r>
            <w:r w:rsidRPr="00380BCA">
              <w:rPr>
                <w:rFonts w:cs="Arial"/>
                <w:sz w:val="18"/>
                <w:szCs w:val="18"/>
              </w:rPr>
              <w:t>22 analyzed</w:t>
            </w:r>
          </w:p>
          <w:p w14:paraId="10A25719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2: </w:t>
            </w:r>
            <w:r w:rsidRPr="00380BCA">
              <w:rPr>
                <w:rFonts w:cs="Arial"/>
                <w:sz w:val="18"/>
                <w:szCs w:val="18"/>
              </w:rPr>
              <w:t>24 analyzed</w:t>
            </w:r>
          </w:p>
          <w:p w14:paraId="3EF416A0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At 78 weeks:</w:t>
            </w:r>
          </w:p>
          <w:p w14:paraId="3514C8F9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1: </w:t>
            </w:r>
            <w:r w:rsidRPr="00380BCA">
              <w:rPr>
                <w:rFonts w:cs="Arial"/>
                <w:sz w:val="18"/>
                <w:szCs w:val="18"/>
              </w:rPr>
              <w:t>19 analyzed</w:t>
            </w:r>
          </w:p>
          <w:p w14:paraId="796ED1EB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2: </w:t>
            </w:r>
            <w:r w:rsidRPr="00380BCA">
              <w:rPr>
                <w:rFonts w:cs="Arial"/>
                <w:sz w:val="18"/>
                <w:szCs w:val="18"/>
              </w:rPr>
              <w:t>20 analyzed</w:t>
            </w:r>
          </w:p>
        </w:tc>
      </w:tr>
      <w:tr w:rsidR="00380BCA" w:rsidRPr="00380BCA" w14:paraId="4BBE2B6C" w14:textId="77777777" w:rsidTr="00380BC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DB52B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Prahl et al., 2005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31]</w:t>
            </w:r>
          </w:p>
          <w:p w14:paraId="1DCC05F2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CC7CB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9770A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At 2 weeks:</w:t>
            </w:r>
          </w:p>
          <w:p w14:paraId="03386845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1: </w:t>
            </w:r>
            <w:r w:rsidRPr="00380BCA">
              <w:rPr>
                <w:rFonts w:cs="Arial"/>
                <w:sz w:val="18"/>
                <w:szCs w:val="18"/>
              </w:rPr>
              <w:t>21 analyzed</w:t>
            </w:r>
          </w:p>
          <w:p w14:paraId="2604C3EF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2: </w:t>
            </w:r>
            <w:r w:rsidRPr="00380BCA">
              <w:rPr>
                <w:rFonts w:cs="Arial"/>
                <w:sz w:val="18"/>
                <w:szCs w:val="18"/>
              </w:rPr>
              <w:t>22 analyzed</w:t>
            </w:r>
          </w:p>
          <w:p w14:paraId="1FDD77C3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At 6 weeks:</w:t>
            </w:r>
          </w:p>
          <w:p w14:paraId="0E484687" w14:textId="77777777" w:rsidR="00380BCA" w:rsidRPr="00380BCA" w:rsidRDefault="00380BCA" w:rsidP="00380BCA">
            <w:pPr>
              <w:jc w:val="both"/>
              <w:rPr>
                <w:rFonts w:cs="Arial"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1: </w:t>
            </w:r>
            <w:r w:rsidRPr="00380BCA">
              <w:rPr>
                <w:rFonts w:cs="Arial"/>
                <w:sz w:val="18"/>
                <w:szCs w:val="18"/>
              </w:rPr>
              <w:t xml:space="preserve">20 analyzed </w:t>
            </w:r>
          </w:p>
          <w:p w14:paraId="05C65A3D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2: </w:t>
            </w:r>
            <w:r w:rsidRPr="00380BCA">
              <w:rPr>
                <w:rFonts w:cs="Arial"/>
                <w:sz w:val="18"/>
                <w:szCs w:val="18"/>
              </w:rPr>
              <w:t>24 analyzed</w:t>
            </w:r>
          </w:p>
          <w:p w14:paraId="25807FEF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At 24 weeks: </w:t>
            </w:r>
          </w:p>
          <w:p w14:paraId="4DB8C4A2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1: </w:t>
            </w:r>
            <w:r w:rsidRPr="00380BCA">
              <w:rPr>
                <w:rFonts w:cs="Arial"/>
                <w:sz w:val="18"/>
                <w:szCs w:val="18"/>
              </w:rPr>
              <w:t>20 analyzed</w:t>
            </w:r>
          </w:p>
          <w:p w14:paraId="445C6403" w14:textId="77777777" w:rsidR="00380BCA" w:rsidRPr="00380BCA" w:rsidRDefault="00380BCA" w:rsidP="00380BCA">
            <w:pPr>
              <w:jc w:val="both"/>
              <w:rPr>
                <w:rFonts w:ascii="Times New Roman" w:hAnsi="Times New Roman" w:cs="Arial"/>
                <w:b/>
                <w:sz w:val="18"/>
                <w:szCs w:val="18"/>
                <w:lang w:val="en-AU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2: </w:t>
            </w:r>
            <w:r w:rsidRPr="00380BCA">
              <w:rPr>
                <w:rFonts w:cs="Arial"/>
                <w:sz w:val="18"/>
                <w:szCs w:val="18"/>
              </w:rPr>
              <w:t>21 analyzed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5B17D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At 3 weeks:</w:t>
            </w:r>
          </w:p>
          <w:p w14:paraId="6926DF8D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1: </w:t>
            </w:r>
            <w:r w:rsidRPr="00380BCA">
              <w:rPr>
                <w:rFonts w:cs="Arial"/>
                <w:sz w:val="18"/>
                <w:szCs w:val="18"/>
              </w:rPr>
              <w:t>16 analyzed</w:t>
            </w:r>
          </w:p>
          <w:p w14:paraId="135B0795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2: </w:t>
            </w:r>
            <w:r w:rsidRPr="00380BCA">
              <w:rPr>
                <w:rFonts w:cs="Arial"/>
                <w:sz w:val="18"/>
                <w:szCs w:val="18"/>
              </w:rPr>
              <w:t>21 analyzed</w:t>
            </w:r>
          </w:p>
          <w:p w14:paraId="263E8D10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At 15 weeks:</w:t>
            </w:r>
          </w:p>
          <w:p w14:paraId="48B65F8D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1: </w:t>
            </w:r>
            <w:r w:rsidRPr="00380BCA">
              <w:rPr>
                <w:rFonts w:cs="Arial"/>
                <w:sz w:val="18"/>
                <w:szCs w:val="18"/>
              </w:rPr>
              <w:t>17 analyzed</w:t>
            </w:r>
          </w:p>
          <w:p w14:paraId="177C7BAB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 xml:space="preserve">Group 2: </w:t>
            </w:r>
            <w:r w:rsidRPr="00380BCA">
              <w:rPr>
                <w:rFonts w:cs="Arial"/>
                <w:sz w:val="18"/>
                <w:szCs w:val="18"/>
              </w:rPr>
              <w:t>24 analyzed</w:t>
            </w:r>
          </w:p>
          <w:p w14:paraId="1DA101A0" w14:textId="77777777" w:rsidR="00380BCA" w:rsidRPr="00380BCA" w:rsidRDefault="00380BCA" w:rsidP="00380BCA">
            <w:pPr>
              <w:jc w:val="both"/>
              <w:rPr>
                <w:rFonts w:cs="Arial"/>
                <w:sz w:val="18"/>
                <w:szCs w:val="18"/>
              </w:rPr>
            </w:pPr>
          </w:p>
          <w:p w14:paraId="44C81AEF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</w:tr>
      <w:tr w:rsidR="00380BCA" w:rsidRPr="00380BCA" w14:paraId="4566D140" w14:textId="77777777" w:rsidTr="00380BCA">
        <w:trPr>
          <w:trHeight w:val="86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94BDF4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Prahl et al., 2006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33]</w:t>
            </w:r>
          </w:p>
          <w:p w14:paraId="3A480CD0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2052DD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17D72D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</w:t>
            </w:r>
          </w:p>
          <w:p w14:paraId="75A6D2F4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sz w:val="18"/>
                <w:szCs w:val="18"/>
              </w:rPr>
              <w:t>20 analyzed (17 M, 3 F)</w:t>
            </w:r>
          </w:p>
          <w:p w14:paraId="1BF7D347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</w:t>
            </w:r>
          </w:p>
          <w:p w14:paraId="0D710F5B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sz w:val="18"/>
                <w:szCs w:val="18"/>
              </w:rPr>
              <w:t>21 analyzed (17 M, 4 F)</w:t>
            </w:r>
          </w:p>
        </w:tc>
      </w:tr>
      <w:tr w:rsidR="00380BCA" w:rsidRPr="00380BCA" w14:paraId="60867864" w14:textId="77777777" w:rsidTr="00380BCA">
        <w:trPr>
          <w:trHeight w:val="298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767120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Prahl et al., 2008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35]</w:t>
            </w:r>
          </w:p>
          <w:p w14:paraId="1EDE892E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417829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Inclusion criteria:</w:t>
            </w:r>
            <w:r w:rsidRPr="00380BCA">
              <w:rPr>
                <w:rFonts w:cs="Times New Roman"/>
                <w:sz w:val="18"/>
                <w:szCs w:val="18"/>
              </w:rPr>
              <w:t xml:space="preserve"> infants with UCLP or with ICP where the soft palate and at least two thirds of the hard palate was involved.</w:t>
            </w:r>
          </w:p>
          <w:p w14:paraId="1CAB9D8E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Exclusion criteria:</w:t>
            </w:r>
            <w:r w:rsidRPr="00380BCA">
              <w:rPr>
                <w:rFonts w:cs="Times New Roman"/>
                <w:sz w:val="18"/>
                <w:szCs w:val="18"/>
              </w:rPr>
              <w:t xml:space="preserve"> infants who required cardiac surgery, neurological impairment, and syndrome known to adversely affect feeding and/ or growth.</w:t>
            </w:r>
          </w:p>
        </w:tc>
        <w:tc>
          <w:tcPr>
            <w:tcW w:w="4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C81032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6 weeks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5C225688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responses from 23 caregivers analyzed</w:t>
            </w:r>
          </w:p>
          <w:p w14:paraId="2C5E8FBA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responses from 26 caregivers analyzed</w:t>
            </w:r>
          </w:p>
          <w:p w14:paraId="42BC90C3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24 weeks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570A5989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responses from 23 caregivers analyzed </w:t>
            </w:r>
          </w:p>
          <w:p w14:paraId="4319CEA9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color w:val="FF0000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responses from 24 caregivers analyzed</w:t>
            </w:r>
          </w:p>
          <w:p w14:paraId="501A06D4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Analyzed at 58 weeks</w:t>
            </w:r>
            <w:r w:rsidRPr="00380BCA">
              <w:rPr>
                <w:rFonts w:cs="Times New Roman"/>
                <w:sz w:val="18"/>
                <w:szCs w:val="18"/>
              </w:rPr>
              <w:t xml:space="preserve">: </w:t>
            </w:r>
          </w:p>
          <w:p w14:paraId="1184E044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responses from 18 caregivers analyzed </w:t>
            </w:r>
          </w:p>
          <w:p w14:paraId="319C3DBC" w14:textId="77777777" w:rsidR="00380BCA" w:rsidRPr="00380BCA" w:rsidRDefault="00380BCA" w:rsidP="00380BCA">
            <w:pPr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>: responses from 19 caregivers analyzed</w:t>
            </w:r>
          </w:p>
          <w:p w14:paraId="51F93581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sz w:val="18"/>
                <w:szCs w:val="18"/>
              </w:rPr>
              <w:t>[The total number of mothers who had been given the questionnaires were 49]</w:t>
            </w:r>
          </w:p>
        </w:tc>
      </w:tr>
    </w:tbl>
    <w:p w14:paraId="21C58F10" w14:textId="5316EA47" w:rsidR="00380BCA" w:rsidRPr="00380BCA" w:rsidRDefault="00380BCA" w:rsidP="00380BCA">
      <w:pPr>
        <w:spacing w:after="200" w:line="276" w:lineRule="auto"/>
        <w:rPr>
          <w:rFonts w:eastAsia="Calibri" w:cs="Times New Roman"/>
          <w:b/>
          <w:kern w:val="0"/>
          <w:sz w:val="22"/>
          <w:szCs w:val="22"/>
        </w:rPr>
      </w:pPr>
      <w:r w:rsidRPr="00380BCA">
        <w:rPr>
          <w:rFonts w:eastAsia="Calibri" w:cs="Arial"/>
          <w:b/>
          <w:kern w:val="0"/>
          <w:szCs w:val="22"/>
        </w:rPr>
        <w:t>S</w:t>
      </w:r>
      <w:r>
        <w:rPr>
          <w:rFonts w:eastAsia="Calibri" w:cs="Arial"/>
          <w:b/>
          <w:kern w:val="0"/>
          <w:szCs w:val="22"/>
        </w:rPr>
        <w:t>4</w:t>
      </w:r>
      <w:r w:rsidRPr="00380BCA">
        <w:rPr>
          <w:rFonts w:eastAsia="Calibri" w:cs="Arial"/>
          <w:b/>
          <w:kern w:val="0"/>
          <w:szCs w:val="22"/>
        </w:rPr>
        <w:t xml:space="preserve"> Table. Participant characteristics of the studies included in the systematic review – Pub</w:t>
      </w:r>
      <w:r w:rsidR="00FE591C">
        <w:rPr>
          <w:rFonts w:eastAsia="Calibri" w:cs="Arial"/>
          <w:b/>
          <w:kern w:val="0"/>
          <w:szCs w:val="22"/>
        </w:rPr>
        <w:t xml:space="preserve">lications from the DUTCHCLEFT. </w:t>
      </w:r>
      <w:bookmarkStart w:id="0" w:name="_GoBack"/>
      <w:bookmarkEnd w:id="0"/>
      <w:r w:rsidRPr="00380BCA">
        <w:rPr>
          <w:rFonts w:eastAsia="Calibri" w:cs="Arial"/>
          <w:b/>
          <w:kern w:val="0"/>
          <w:szCs w:val="22"/>
        </w:rPr>
        <w:t>[Continued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7"/>
        <w:gridCol w:w="5438"/>
        <w:gridCol w:w="4401"/>
      </w:tblGrid>
      <w:tr w:rsidR="00380BCA" w:rsidRPr="00380BCA" w14:paraId="6287DFCA" w14:textId="77777777" w:rsidTr="00380BC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30E2085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Study</w:t>
            </w:r>
          </w:p>
        </w:tc>
        <w:tc>
          <w:tcPr>
            <w:tcW w:w="5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00261A3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Inclusion &amp; exclusion criteria</w:t>
            </w:r>
          </w:p>
        </w:tc>
        <w:tc>
          <w:tcPr>
            <w:tcW w:w="4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6688375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Number of patients randomized and analyzed</w:t>
            </w:r>
          </w:p>
        </w:tc>
      </w:tr>
      <w:tr w:rsidR="00380BCA" w:rsidRPr="00380BCA" w14:paraId="1935DF7B" w14:textId="77777777" w:rsidTr="00380BCA">
        <w:trPr>
          <w:trHeight w:val="949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1A142BE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Severens et al., 1998</w:t>
            </w:r>
            <w:r w:rsidR="0076045B">
              <w:rPr>
                <w:rFonts w:cs="Times New Roman"/>
                <w:b/>
                <w:sz w:val="18"/>
                <w:szCs w:val="18"/>
              </w:rPr>
              <w:t xml:space="preserve"> [21]</w:t>
            </w:r>
          </w:p>
        </w:tc>
        <w:tc>
          <w:tcPr>
            <w:tcW w:w="5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28A3E40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Arial"/>
                <w:b/>
                <w:sz w:val="18"/>
                <w:szCs w:val="18"/>
              </w:rPr>
              <w:t>[See first row]</w:t>
            </w:r>
          </w:p>
        </w:tc>
        <w:tc>
          <w:tcPr>
            <w:tcW w:w="4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C83052D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Medical costs</w:t>
            </w:r>
            <w:r w:rsidRPr="00380BCA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096A66CB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23 analyzed </w:t>
            </w:r>
          </w:p>
          <w:p w14:paraId="51F62C3F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 xml:space="preserve">: 20 analyzed </w:t>
            </w:r>
          </w:p>
          <w:p w14:paraId="6C0C570F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b/>
                <w:sz w:val="18"/>
                <w:szCs w:val="18"/>
              </w:rPr>
            </w:pPr>
          </w:p>
          <w:p w14:paraId="3074C30D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Non-medical costs - Travel costs</w:t>
            </w:r>
          </w:p>
          <w:p w14:paraId="0A6B9315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 xml:space="preserve">: 23 analyzed </w:t>
            </w:r>
          </w:p>
          <w:p w14:paraId="5BF6396F" w14:textId="77777777" w:rsidR="00380BCA" w:rsidRPr="00380BCA" w:rsidRDefault="00380BCA" w:rsidP="00380BCA">
            <w:pPr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 xml:space="preserve">: 20 analyzed </w:t>
            </w:r>
          </w:p>
          <w:p w14:paraId="100648FE" w14:textId="77777777" w:rsidR="00380BCA" w:rsidRPr="00380BCA" w:rsidRDefault="00380BCA" w:rsidP="00380BCA">
            <w:pPr>
              <w:jc w:val="both"/>
              <w:rPr>
                <w:rFonts w:cs="Times New Roman"/>
                <w:b/>
                <w:sz w:val="18"/>
                <w:szCs w:val="18"/>
              </w:rPr>
            </w:pPr>
          </w:p>
          <w:p w14:paraId="5C2B00CD" w14:textId="77777777" w:rsidR="00380BCA" w:rsidRPr="00380BCA" w:rsidRDefault="00380BCA" w:rsidP="00380BCA">
            <w:pPr>
              <w:jc w:val="both"/>
              <w:rPr>
                <w:rFonts w:cs="Times New Roman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Non-medical costs - Indirect costs</w:t>
            </w:r>
          </w:p>
          <w:p w14:paraId="78CAB214" w14:textId="77777777" w:rsidR="00380BCA" w:rsidRPr="00380BCA" w:rsidRDefault="00380BCA" w:rsidP="00380BCA">
            <w:pPr>
              <w:tabs>
                <w:tab w:val="left" w:pos="3600"/>
              </w:tabs>
              <w:jc w:val="both"/>
              <w:rPr>
                <w:rFonts w:cs="Times New Roman"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1</w:t>
            </w:r>
            <w:r w:rsidRPr="00380BCA">
              <w:rPr>
                <w:rFonts w:cs="Times New Roman"/>
                <w:sz w:val="18"/>
                <w:szCs w:val="18"/>
              </w:rPr>
              <w:t>: 15 analyzed</w:t>
            </w:r>
          </w:p>
          <w:p w14:paraId="131EA1E7" w14:textId="77777777" w:rsidR="00380BCA" w:rsidRPr="00380BCA" w:rsidRDefault="00380BCA" w:rsidP="00380BCA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380BCA">
              <w:rPr>
                <w:rFonts w:cs="Times New Roman"/>
                <w:b/>
                <w:sz w:val="18"/>
                <w:szCs w:val="18"/>
              </w:rPr>
              <w:t>Group 2</w:t>
            </w:r>
            <w:r w:rsidRPr="00380BCA">
              <w:rPr>
                <w:rFonts w:cs="Times New Roman"/>
                <w:sz w:val="18"/>
                <w:szCs w:val="18"/>
              </w:rPr>
              <w:t xml:space="preserve">: 14 analyzed </w:t>
            </w:r>
          </w:p>
        </w:tc>
      </w:tr>
    </w:tbl>
    <w:p w14:paraId="42CB2CE1" w14:textId="77777777" w:rsidR="00380BCA" w:rsidRPr="00380BCA" w:rsidRDefault="00380BCA" w:rsidP="00380BCA">
      <w:pPr>
        <w:spacing w:line="480" w:lineRule="auto"/>
        <w:jc w:val="both"/>
        <w:rPr>
          <w:rFonts w:eastAsia="Calibri" w:cs="Arial"/>
          <w:b/>
          <w:kern w:val="0"/>
          <w:sz w:val="24"/>
          <w:szCs w:val="22"/>
        </w:rPr>
      </w:pPr>
      <w:r w:rsidRPr="00380BCA">
        <w:rPr>
          <w:rFonts w:eastAsia="Calibri" w:cs="Arial"/>
          <w:kern w:val="0"/>
          <w:szCs w:val="22"/>
        </w:rPr>
        <w:t>M: males, F: females, UCLP: unilateral cleft lip and palate.</w:t>
      </w:r>
    </w:p>
    <w:p w14:paraId="07857A40" w14:textId="77777777" w:rsidR="00380BCA" w:rsidRPr="00380BCA" w:rsidRDefault="00380BCA" w:rsidP="00380BCA">
      <w:pPr>
        <w:spacing w:line="480" w:lineRule="auto"/>
        <w:jc w:val="both"/>
        <w:rPr>
          <w:rFonts w:eastAsia="Calibri" w:cs="Arial"/>
          <w:b/>
          <w:kern w:val="0"/>
          <w:sz w:val="24"/>
          <w:szCs w:val="22"/>
        </w:rPr>
      </w:pPr>
    </w:p>
    <w:p w14:paraId="26AF99CE" w14:textId="77777777" w:rsidR="003E6771" w:rsidRDefault="003E6771"/>
    <w:sectPr w:rsidR="003E6771" w:rsidSect="00380BC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BCA"/>
    <w:rsid w:val="00380BCA"/>
    <w:rsid w:val="003E6771"/>
    <w:rsid w:val="0076045B"/>
    <w:rsid w:val="00E026C5"/>
    <w:rsid w:val="00FE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77CB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BCA"/>
    <w:rPr>
      <w:rFonts w:eastAsia="Times New Roman"/>
      <w:kern w:val="0"/>
      <w:sz w:val="20"/>
      <w:szCs w:val="20"/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BCA"/>
    <w:rPr>
      <w:rFonts w:eastAsia="Times New Roman"/>
      <w:kern w:val="0"/>
      <w:sz w:val="20"/>
      <w:szCs w:val="20"/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37</Words>
  <Characters>4204</Characters>
  <Application>Microsoft Macintosh Word</Application>
  <DocSecurity>0</DocSecurity>
  <Lines>35</Lines>
  <Paragraphs>9</Paragraphs>
  <ScaleCrop>false</ScaleCrop>
  <Company/>
  <LinksUpToDate>false</LinksUpToDate>
  <CharactersWithSpaces>4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3</cp:revision>
  <dcterms:created xsi:type="dcterms:W3CDTF">2017-02-26T19:15:00Z</dcterms:created>
  <dcterms:modified xsi:type="dcterms:W3CDTF">2017-03-06T05:49:00Z</dcterms:modified>
</cp:coreProperties>
</file>